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BBD42" w14:textId="77777777" w:rsidR="00E86AB1" w:rsidRPr="00E86AB1" w:rsidRDefault="00E86AB1" w:rsidP="00E86AB1">
      <w:pPr>
        <w:spacing w:after="3" w:line="477" w:lineRule="auto"/>
        <w:ind w:left="10" w:right="62" w:hanging="1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86AB1">
        <w:rPr>
          <w:rFonts w:ascii="Times New Roman" w:eastAsia="Times New Roman" w:hAnsi="Times New Roman" w:cs="Times New Roman"/>
          <w:b/>
          <w:color w:val="000000"/>
          <w:sz w:val="40"/>
          <w:szCs w:val="24"/>
        </w:rPr>
        <w:t>Supplementary Figures</w:t>
      </w:r>
    </w:p>
    <w:p w14:paraId="221BBD43" w14:textId="4B99D4E1" w:rsidR="00E86AB1" w:rsidRPr="00E86AB1" w:rsidRDefault="00E86AB1" w:rsidP="00E86AB1">
      <w:pPr>
        <w:spacing w:after="25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86A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D0772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6D341507" wp14:editId="7BCAAE68">
            <wp:extent cx="5943600" cy="1882775"/>
            <wp:effectExtent l="0" t="0" r="0" b="0"/>
            <wp:docPr id="3" name="Picture 3" descr="A white stars in the sk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white stars in the sky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8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BBD44" w14:textId="34B80F27" w:rsidR="00E86AB1" w:rsidRPr="00E86AB1" w:rsidRDefault="00E86AB1" w:rsidP="00E86AB1">
      <w:pPr>
        <w:spacing w:after="187" w:line="248" w:lineRule="auto"/>
        <w:ind w:left="-5" w:right="62" w:hanging="1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86AB1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 w:color="000000"/>
        </w:rPr>
        <w:t>Supplementary Figure 1.</w:t>
      </w:r>
      <w:r w:rsidRPr="00E86A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E86AB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Correlation between plaque size and total cholesterol in </w:t>
      </w:r>
      <w:r w:rsidRPr="00E86AB1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</w:rPr>
        <w:t>Ldlr</w:t>
      </w:r>
      <w:r w:rsidRPr="00E86AB1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vertAlign w:val="superscript"/>
        </w:rPr>
        <w:t>-/-</w:t>
      </w:r>
      <w:r w:rsidRPr="00E86AB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mice. </w:t>
      </w:r>
      <w:proofErr w:type="gramStart"/>
      <w:r w:rsidRPr="00E86AB1">
        <w:rPr>
          <w:rFonts w:ascii="Times New Roman" w:eastAsia="Times New Roman" w:hAnsi="Times New Roman" w:cs="Times New Roman"/>
          <w:color w:val="000000"/>
          <w:sz w:val="24"/>
          <w:szCs w:val="24"/>
        </w:rPr>
        <w:t>Four-week old</w:t>
      </w:r>
      <w:proofErr w:type="gramEnd"/>
      <w:r w:rsidRPr="00E86A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le </w:t>
      </w:r>
      <w:r w:rsidRPr="00E86AB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Ldlr</w:t>
      </w:r>
      <w:r w:rsidRPr="00E86AB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</w:rPr>
        <w:t>-/-</w:t>
      </w:r>
      <w:r w:rsidRPr="00E86A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ice were fed Western diet with increasing doses of finasteride for 12 weeks before tissue and blood harvesting. </w:t>
      </w:r>
      <w:r w:rsidRPr="00E86A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A)</w:t>
      </w:r>
      <w:r w:rsidRPr="00E86A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esion area at the level of the aortic root, and </w:t>
      </w:r>
      <w:r w:rsidRPr="00E86A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B)</w:t>
      </w:r>
      <w:r w:rsidRPr="00E86A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ortic arch were plotted with total cholesterol levels </w:t>
      </w:r>
      <w:proofErr w:type="gramStart"/>
      <w:r w:rsidRPr="00E86AB1">
        <w:rPr>
          <w:rFonts w:ascii="Times New Roman" w:eastAsia="Times New Roman" w:hAnsi="Times New Roman" w:cs="Times New Roman"/>
          <w:color w:val="000000"/>
          <w:sz w:val="24"/>
          <w:szCs w:val="24"/>
        </w:rPr>
        <w:t>at the moment</w:t>
      </w:r>
      <w:proofErr w:type="gramEnd"/>
      <w:r w:rsidRPr="00E86A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the sacrifice. </w:t>
      </w:r>
    </w:p>
    <w:p w14:paraId="221BBD46" w14:textId="511770BB" w:rsidR="00E86AB1" w:rsidRPr="00E86AB1" w:rsidRDefault="00E86AB1" w:rsidP="00E86AB1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21BBD47" w14:textId="0CBC3FE7" w:rsidR="00E86AB1" w:rsidRPr="00E86AB1" w:rsidRDefault="00E86AB1" w:rsidP="00E86AB1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21BBD48" w14:textId="3A0C80F6" w:rsidR="00E86AB1" w:rsidRPr="00E86AB1" w:rsidRDefault="004D0772" w:rsidP="00E86AB1">
      <w:pPr>
        <w:spacing w:after="195" w:line="242" w:lineRule="auto"/>
        <w:ind w:left="-5" w:right="62" w:hanging="10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 w:color="000000"/>
        </w:rPr>
      </w:pPr>
      <w:r w:rsidRPr="000F544B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</w:rPr>
        <w:drawing>
          <wp:inline distT="0" distB="0" distL="0" distR="0" wp14:anchorId="692A5D65" wp14:editId="15046AD6">
            <wp:extent cx="5943600" cy="2413635"/>
            <wp:effectExtent l="0" t="0" r="0" b="0"/>
            <wp:docPr id="4" name="Picture 4" descr="A black background with whit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black background with white dot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1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BBD4A" w14:textId="09F2F15D" w:rsidR="00E86AB1" w:rsidRPr="00E86AB1" w:rsidRDefault="00E86AB1" w:rsidP="0090789D">
      <w:pPr>
        <w:spacing w:after="195" w:line="242" w:lineRule="auto"/>
        <w:ind w:left="-5" w:right="62" w:hanging="1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86AB1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 w:color="000000"/>
        </w:rPr>
        <w:t>Supplementary Figure 2</w:t>
      </w:r>
      <w:r w:rsidRPr="00E86AB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Total bile acid levels. </w:t>
      </w:r>
      <w:r w:rsidRPr="00E86A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ur-week-old male </w:t>
      </w:r>
      <w:r w:rsidRPr="00E86AB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Ldlr</w:t>
      </w:r>
      <w:r w:rsidRPr="00E86AB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</w:rPr>
        <w:t>-/-</w:t>
      </w:r>
      <w:r w:rsidRPr="00E86A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ice were fed either Western diet with 1000 mg finasteride/kg or the same diet without finasteride for 12 weeks. Total bile acid levels were measured by a colorimetric assay using (</w:t>
      </w:r>
      <w:proofErr w:type="spellStart"/>
      <w:r w:rsidRPr="00E86AB1">
        <w:rPr>
          <w:rFonts w:ascii="Times New Roman" w:eastAsia="Times New Roman" w:hAnsi="Times New Roman" w:cs="Times New Roman"/>
          <w:color w:val="000000"/>
          <w:sz w:val="24"/>
          <w:szCs w:val="24"/>
        </w:rPr>
        <w:t>Diazyme</w:t>
      </w:r>
      <w:proofErr w:type="spellEnd"/>
      <w:r w:rsidRPr="00E86A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Total Bile Acid Assay) in the plasma, liver, and feces. Data represent the mean ± SEM. Statistical differences were evaluated using two-tailed student’s t-test (p &lt; 0.05). n = 5 to 8 mice/group. *** p &lt; 0.005. </w:t>
      </w:r>
    </w:p>
    <w:p w14:paraId="221BBD4B" w14:textId="77777777" w:rsidR="00E86AB1" w:rsidRPr="00E86AB1" w:rsidRDefault="00E86AB1" w:rsidP="00E86AB1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21BBD4C" w14:textId="1ED75B23" w:rsidR="00E86AB1" w:rsidRDefault="004D0772" w:rsidP="00E86AB1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46CFFDAB" wp14:editId="28C0AEC6">
            <wp:extent cx="5943600" cy="1858645"/>
            <wp:effectExtent l="0" t="0" r="0" b="8255"/>
            <wp:docPr id="5" name="Picture 5" descr="A black background with whit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black background with white dot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C68B3" w14:textId="77777777" w:rsidR="0090789D" w:rsidRPr="00E86AB1" w:rsidRDefault="0090789D" w:rsidP="00E86AB1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21BBD4E" w14:textId="79BBB64C" w:rsidR="00E86AB1" w:rsidRPr="00E86AB1" w:rsidRDefault="00E86AB1" w:rsidP="0090789D">
      <w:pPr>
        <w:spacing w:after="194"/>
        <w:ind w:right="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86AB1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 w:color="000000"/>
        </w:rPr>
        <w:t>Supplementary Figure 3.</w:t>
      </w:r>
      <w:r w:rsidRPr="00E86A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E86A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asting glucose and glucose tolerance test assay.</w:t>
      </w:r>
      <w:r w:rsidRPr="00E86A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E86AB1">
        <w:rPr>
          <w:rFonts w:ascii="Times New Roman" w:eastAsia="Times New Roman" w:hAnsi="Times New Roman" w:cs="Times New Roman"/>
          <w:color w:val="000000"/>
          <w:sz w:val="24"/>
          <w:szCs w:val="24"/>
        </w:rPr>
        <w:t>Four week-old</w:t>
      </w:r>
      <w:proofErr w:type="gramEnd"/>
      <w:r w:rsidRPr="00E86A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le </w:t>
      </w:r>
      <w:r w:rsidRPr="00E86AB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Ldlr</w:t>
      </w:r>
      <w:r w:rsidRPr="00E86AB1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  <w:t>-/-</w:t>
      </w:r>
      <w:r w:rsidRPr="00E86AB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r w:rsidRPr="00E86A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ice were fed Western diet with increasing doses of finasteride for 11 weeks before performing a glucose tolerance test (see methods for more details). </w:t>
      </w:r>
      <w:r w:rsidRPr="00E86AB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(A)</w:t>
      </w:r>
      <w:r w:rsidRPr="00E86A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asting glucose levels, and </w:t>
      </w:r>
      <w:r w:rsidRPr="00E86AB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(B)</w:t>
      </w:r>
      <w:r w:rsidRPr="00E86A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lucose tolerance tests were performed under fasting conditions. </w:t>
      </w:r>
      <w:r w:rsidRPr="00E86AB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(C)</w:t>
      </w:r>
      <w:r w:rsidRPr="00E86A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ea under the curve (AUC) calculated for each animal. Data represent the mean ± SEM. Statistical differences were evaluated using one-way ANOVA (p &lt; 0.05). </w:t>
      </w:r>
    </w:p>
    <w:p w14:paraId="221BBD4F" w14:textId="57D7ABBE" w:rsidR="00E86AB1" w:rsidRPr="00E86AB1" w:rsidRDefault="004D0772" w:rsidP="00E86AB1">
      <w:pPr>
        <w:spacing w:after="25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07E47743" wp14:editId="4055A205">
            <wp:extent cx="5943600" cy="3272790"/>
            <wp:effectExtent l="0" t="0" r="0" b="0"/>
            <wp:docPr id="6" name="Picture 6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screenshot of a computer scree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BBD50" w14:textId="77777777" w:rsidR="00E86AB1" w:rsidRPr="00E86AB1" w:rsidRDefault="00E86AB1" w:rsidP="00E86AB1">
      <w:pPr>
        <w:spacing w:after="252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21BBD51" w14:textId="77777777" w:rsidR="00E86AB1" w:rsidRPr="00E86AB1" w:rsidRDefault="00E86AB1" w:rsidP="00E86AB1">
      <w:pPr>
        <w:spacing w:after="231" w:line="236" w:lineRule="auto"/>
        <w:ind w:left="-5" w:right="62" w:hanging="1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221BBD52" w14:textId="77777777" w:rsidR="00E86AB1" w:rsidRPr="00E86AB1" w:rsidRDefault="00E86AB1" w:rsidP="00E86AB1">
      <w:pPr>
        <w:spacing w:after="231" w:line="236" w:lineRule="auto"/>
        <w:ind w:left="-5" w:right="62" w:hanging="1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38AF100E" w14:textId="77777777" w:rsidR="0090789D" w:rsidRDefault="0090789D" w:rsidP="0090789D">
      <w:pPr>
        <w:spacing w:after="231" w:line="236" w:lineRule="auto"/>
        <w:ind w:right="62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1CC50E28" w14:textId="34D3E676" w:rsidR="0090789D" w:rsidRPr="00E86AB1" w:rsidRDefault="00E86AB1" w:rsidP="0090789D">
      <w:pPr>
        <w:spacing w:after="231" w:line="236" w:lineRule="auto"/>
        <w:ind w:right="6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86A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lastRenderedPageBreak/>
        <w:t>Supplementary Figure 4.</w:t>
      </w:r>
      <w:r w:rsidRPr="00E86A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ur-week-old male </w:t>
      </w:r>
      <w:r w:rsidRPr="00E86AB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Ldlr</w:t>
      </w:r>
      <w:r w:rsidRPr="00E86AB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</w:rPr>
        <w:t>-/-</w:t>
      </w:r>
      <w:r w:rsidRPr="00E86A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ice were fed either Western diet with 1000 mg finasteride/kg or the same diet without finasteride for 12 weeks. Total liver mRNA was extracted and sequenced. </w:t>
      </w:r>
      <w:r w:rsidRPr="00E86AB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(A)</w:t>
      </w:r>
      <w:r w:rsidRPr="00E86A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presentation of the 29 genes with an FDR &lt; 0.05 extracted from a list of 72 genes from the GSEA pathway for "Cholesterol homeostasis". </w:t>
      </w:r>
      <w:r w:rsidRPr="00E86A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(B) </w:t>
      </w:r>
      <w:r w:rsidRPr="00E86AB1">
        <w:rPr>
          <w:rFonts w:ascii="Times New Roman" w:eastAsia="Times New Roman" w:hAnsi="Times New Roman" w:cs="Times New Roman"/>
          <w:color w:val="000000"/>
          <w:sz w:val="24"/>
          <w:szCs w:val="24"/>
        </w:rPr>
        <w:t>Representation of the 51 genes with an FDR &lt; 0.05 extracted from a list of 199 genes from the GSEA pathway for "Oxidative phosphorylation"</w:t>
      </w:r>
      <w:r w:rsidRPr="00E86A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(C) </w:t>
      </w:r>
      <w:r w:rsidRPr="00E86A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xpression of genes responsive to reactive oxygen species extracted from the RNA seq dataset. Data extracted from the RNA seq were evaluated using FDR. ** q &lt; 0.01 considering </w:t>
      </w:r>
      <w:r w:rsidRPr="00E86AB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Ldlr</w:t>
      </w:r>
      <w:r w:rsidRPr="00E86AB1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  <w:t>-/-</w:t>
      </w:r>
      <w:r w:rsidRPr="00E86AB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E86A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ice fed Western </w:t>
      </w:r>
      <w:r w:rsidRPr="000F544B">
        <w:rPr>
          <w:rFonts w:ascii="Times New Roman" w:eastAsia="Times New Roman" w:hAnsi="Times New Roman" w:cs="Times New Roman"/>
          <w:sz w:val="24"/>
          <w:szCs w:val="24"/>
        </w:rPr>
        <w:t xml:space="preserve">diet </w:t>
      </w:r>
      <w:r w:rsidR="00D56EA8" w:rsidRPr="000F544B">
        <w:rPr>
          <w:rFonts w:ascii="Times New Roman" w:eastAsia="Times New Roman" w:hAnsi="Times New Roman" w:cs="Times New Roman"/>
          <w:sz w:val="24"/>
          <w:szCs w:val="24"/>
        </w:rPr>
        <w:t xml:space="preserve">without finasteride </w:t>
      </w:r>
      <w:r w:rsidRPr="00E86A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s reference group. </w:t>
      </w:r>
    </w:p>
    <w:p w14:paraId="5D8C10F8" w14:textId="4986459E" w:rsidR="00D56EA8" w:rsidRDefault="004D0772" w:rsidP="00D56EA8">
      <w:pPr>
        <w:spacing w:after="252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u w:val="single"/>
        </w:rPr>
      </w:pPr>
      <w:r w:rsidRPr="000F544B">
        <w:rPr>
          <w:rFonts w:ascii="Times New Roman" w:eastAsia="Times New Roman" w:hAnsi="Times New Roman" w:cs="Times New Roman"/>
          <w:b/>
          <w:bCs/>
          <w:noProof/>
          <w:color w:val="FF0000"/>
          <w:sz w:val="24"/>
          <w:szCs w:val="24"/>
        </w:rPr>
        <w:drawing>
          <wp:inline distT="0" distB="0" distL="0" distR="0" wp14:anchorId="3F29A580" wp14:editId="67D4F3EA">
            <wp:extent cx="5943600" cy="2239010"/>
            <wp:effectExtent l="0" t="0" r="0" b="0"/>
            <wp:docPr id="10" name="Picture 10" descr="A group of white dots i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group of white dots in a black background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3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2661AC" w14:textId="20230A43" w:rsidR="008B387F" w:rsidRPr="000F544B" w:rsidRDefault="00D56EA8" w:rsidP="008B387F">
      <w:pPr>
        <w:spacing w:after="231" w:line="236" w:lineRule="auto"/>
        <w:ind w:left="-5" w:right="62" w:hanging="10"/>
        <w:rPr>
          <w:rFonts w:ascii="Times New Roman" w:eastAsia="Times New Roman" w:hAnsi="Times New Roman" w:cs="Times New Roman"/>
          <w:sz w:val="24"/>
          <w:szCs w:val="24"/>
        </w:rPr>
      </w:pPr>
      <w:r w:rsidRPr="000F544B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Supplementary Figure 5</w:t>
      </w:r>
      <w:r w:rsidRPr="000F544B">
        <w:rPr>
          <w:rFonts w:ascii="Times New Roman" w:eastAsia="Times New Roman" w:hAnsi="Times New Roman" w:cs="Times New Roman"/>
          <w:sz w:val="24"/>
          <w:szCs w:val="24"/>
        </w:rPr>
        <w:t xml:space="preserve"> Four-week-old male </w:t>
      </w:r>
      <w:r w:rsidRPr="000F544B">
        <w:rPr>
          <w:rFonts w:ascii="Times New Roman" w:eastAsia="Times New Roman" w:hAnsi="Times New Roman" w:cs="Times New Roman"/>
          <w:i/>
          <w:iCs/>
          <w:sz w:val="24"/>
          <w:szCs w:val="24"/>
        </w:rPr>
        <w:t>Ldlr</w:t>
      </w:r>
      <w:r w:rsidRPr="000F544B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0F544B">
        <w:rPr>
          <w:rFonts w:ascii="Times New Roman" w:eastAsia="Times New Roman" w:hAnsi="Times New Roman" w:cs="Times New Roman"/>
          <w:sz w:val="24"/>
          <w:szCs w:val="24"/>
        </w:rPr>
        <w:t xml:space="preserve"> mice were fed either Western diet with 1000 mg finasteride/kg or the same diet without finasteride for 12 weeks. Total liver mRNA was extracted and sequenced. Data represent the expression of murine carboxyl</w:t>
      </w:r>
      <w:r w:rsidR="000279F0" w:rsidRPr="000F544B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0F544B">
        <w:rPr>
          <w:rFonts w:ascii="Times New Roman" w:eastAsia="Times New Roman" w:hAnsi="Times New Roman" w:cs="Times New Roman"/>
          <w:sz w:val="24"/>
          <w:szCs w:val="24"/>
        </w:rPr>
        <w:t>sterases</w:t>
      </w:r>
      <w:r w:rsidR="008B387F" w:rsidRPr="000F544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0F544B">
        <w:rPr>
          <w:rFonts w:ascii="Times New Roman" w:eastAsia="Times New Roman" w:hAnsi="Times New Roman" w:cs="Times New Roman"/>
          <w:sz w:val="24"/>
          <w:szCs w:val="24"/>
        </w:rPr>
        <w:t>Data represent the mean ± SEM. Statistical differences were evaluated using</w:t>
      </w:r>
      <w:r w:rsidR="008B387F" w:rsidRPr="000F544B">
        <w:rPr>
          <w:rFonts w:ascii="Times New Roman" w:eastAsia="Times New Roman" w:hAnsi="Times New Roman" w:cs="Times New Roman"/>
          <w:sz w:val="24"/>
          <w:szCs w:val="24"/>
        </w:rPr>
        <w:t xml:space="preserve"> FDR. * q &lt; 0.05, ** q &lt; 0.01, *** q &lt; 0.005.  N.D: Not detected. </w:t>
      </w:r>
    </w:p>
    <w:p w14:paraId="26F2809B" w14:textId="27AB0CCD" w:rsidR="00D56EA8" w:rsidRPr="00D56EA8" w:rsidRDefault="008B387F" w:rsidP="00D56EA8">
      <w:pPr>
        <w:spacing w:after="252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 w:rsidR="00D56EA8" w:rsidRPr="00D56EA8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 w:rsidR="004D0772">
        <w:rPr>
          <w:rFonts w:ascii="Times New Roman" w:eastAsia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 wp14:anchorId="6816DD13" wp14:editId="501938A9">
            <wp:extent cx="5943600" cy="2181860"/>
            <wp:effectExtent l="0" t="0" r="0" b="0"/>
            <wp:docPr id="11" name="Picture 1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screenshot of a video gam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8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BBD58" w14:textId="03DC3A82" w:rsidR="00E86AB1" w:rsidRPr="00D56EA8" w:rsidRDefault="00E86AB1" w:rsidP="00E86AB1">
      <w:pPr>
        <w:spacing w:after="252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u w:val="single"/>
        </w:rPr>
      </w:pPr>
    </w:p>
    <w:p w14:paraId="221BBD59" w14:textId="15F919D8" w:rsidR="00E86AB1" w:rsidRPr="00E86AB1" w:rsidRDefault="00E86AB1" w:rsidP="00E86AB1">
      <w:pPr>
        <w:spacing w:after="25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86A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lastRenderedPageBreak/>
        <w:t xml:space="preserve">Supplementary Figure </w:t>
      </w:r>
      <w:r w:rsidR="00D56EA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6</w:t>
      </w:r>
      <w:r w:rsidRPr="00E86A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.</w:t>
      </w:r>
      <w:r w:rsidRPr="00E86A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90789D">
        <w:rPr>
          <w:rFonts w:ascii="Times New Roman" w:eastAsia="Times New Roman" w:hAnsi="Times New Roman" w:cs="Times New Roman"/>
          <w:color w:val="000000"/>
          <w:sz w:val="24"/>
          <w:szCs w:val="24"/>
        </w:rPr>
        <w:t>Four-week-old</w:t>
      </w:r>
      <w:r w:rsidRPr="00E86A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le </w:t>
      </w:r>
      <w:proofErr w:type="spellStart"/>
      <w:r w:rsidRPr="00E86AB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Ldlr</w:t>
      </w:r>
      <w:proofErr w:type="spellEnd"/>
      <w:r w:rsidRPr="00E86AB1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  <w:t>-/-</w:t>
      </w:r>
      <w:r w:rsidRPr="00E86AB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r w:rsidRPr="00E86A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ice were fed Western diet with increasing doses of finasteride for 12 weeks (see methods for more details). RT-PCR results for total liver homogenates. Data represent the mean ± SEM. Statistical differences were evaluated using one-way ANOVA (p &lt; 0.05). n = 5 to 6 mice/group. * p &lt; 0.05, **** p &lt; 0.001 considering </w:t>
      </w:r>
      <w:r w:rsidRPr="00E86AB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Ldlr</w:t>
      </w:r>
      <w:r w:rsidRPr="00E86AB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</w:rPr>
        <w:t>-/-</w:t>
      </w:r>
      <w:r w:rsidRPr="00E86A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ice fed </w:t>
      </w:r>
      <w:r w:rsidRPr="000F544B">
        <w:rPr>
          <w:rFonts w:ascii="Times New Roman" w:eastAsia="Times New Roman" w:hAnsi="Times New Roman" w:cs="Times New Roman"/>
          <w:sz w:val="24"/>
          <w:szCs w:val="24"/>
        </w:rPr>
        <w:t xml:space="preserve">Western diet </w:t>
      </w:r>
      <w:r w:rsidR="00D56EA8" w:rsidRPr="000F544B">
        <w:rPr>
          <w:rFonts w:ascii="Times New Roman" w:eastAsia="Times New Roman" w:hAnsi="Times New Roman" w:cs="Times New Roman"/>
          <w:sz w:val="24"/>
          <w:szCs w:val="24"/>
        </w:rPr>
        <w:t xml:space="preserve">without finasteride </w:t>
      </w:r>
      <w:r w:rsidRPr="000F544B">
        <w:rPr>
          <w:rFonts w:ascii="Times New Roman" w:eastAsia="Times New Roman" w:hAnsi="Times New Roman" w:cs="Times New Roman"/>
          <w:sz w:val="24"/>
          <w:szCs w:val="24"/>
        </w:rPr>
        <w:t>as reference group.</w:t>
      </w:r>
    </w:p>
    <w:p w14:paraId="221BBD90" w14:textId="77777777" w:rsidR="00030F14" w:rsidRDefault="00030F14"/>
    <w:sectPr w:rsidR="00030F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xNzc3NTQ3NTE2NzNX0lEKTi0uzszPAykwrgUAWA9hoCwAAAA="/>
  </w:docVars>
  <w:rsids>
    <w:rsidRoot w:val="004F27F5"/>
    <w:rsid w:val="000161E5"/>
    <w:rsid w:val="000279F0"/>
    <w:rsid w:val="00030F14"/>
    <w:rsid w:val="000C5A6B"/>
    <w:rsid w:val="000D337A"/>
    <w:rsid w:val="000F544B"/>
    <w:rsid w:val="001E214B"/>
    <w:rsid w:val="00230BD0"/>
    <w:rsid w:val="00234DD7"/>
    <w:rsid w:val="00334D47"/>
    <w:rsid w:val="003A6224"/>
    <w:rsid w:val="00485524"/>
    <w:rsid w:val="004D0772"/>
    <w:rsid w:val="004F27F5"/>
    <w:rsid w:val="00565D4A"/>
    <w:rsid w:val="00593C86"/>
    <w:rsid w:val="005F4718"/>
    <w:rsid w:val="008865A5"/>
    <w:rsid w:val="008B387F"/>
    <w:rsid w:val="0090789D"/>
    <w:rsid w:val="00930AFF"/>
    <w:rsid w:val="009E7132"/>
    <w:rsid w:val="00D56EA8"/>
    <w:rsid w:val="00E51DF7"/>
    <w:rsid w:val="00E86AB1"/>
    <w:rsid w:val="00F24708"/>
    <w:rsid w:val="00FC16AF"/>
    <w:rsid w:val="00FC3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1BBD42"/>
  <w15:chartTrackingRefBased/>
  <w15:docId w15:val="{D00FC2A4-0146-4EB7-9BDA-18095911E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30AF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247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47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47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7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7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098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483</Words>
  <Characters>2529</Characters>
  <Application>Microsoft Office Word</Application>
  <DocSecurity>0</DocSecurity>
  <Lines>5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ngual Terrasa, Jaime</dc:creator>
  <cp:keywords/>
  <dc:description/>
  <cp:lastModifiedBy>Molina Chaves, Donald</cp:lastModifiedBy>
  <cp:revision>8</cp:revision>
  <dcterms:created xsi:type="dcterms:W3CDTF">2023-11-28T20:57:00Z</dcterms:created>
  <dcterms:modified xsi:type="dcterms:W3CDTF">2024-02-12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0575e9c84c236b9f653d3a06c5ec272880242b14cf4b58dd40b92e448d1714</vt:lpwstr>
  </property>
</Properties>
</file>